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C67" w:rsidRPr="00AB7C37" w:rsidRDefault="00D50C67" w:rsidP="00D50C67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AB7C37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S1: TOP 25 up- and downregulated genes of cardiac transcriptome due to </w:t>
      </w:r>
      <w:r w:rsidRPr="00AB7C37">
        <w:rPr>
          <w:rFonts w:ascii="Times New Roman" w:hAnsi="Times New Roman" w:cs="Times New Roman"/>
          <w:b/>
          <w:bCs/>
          <w:i/>
          <w:sz w:val="28"/>
          <w:szCs w:val="28"/>
        </w:rPr>
        <w:t>Tbc1d4</w:t>
      </w:r>
      <w:r w:rsidRPr="00AB7C37">
        <w:rPr>
          <w:rFonts w:ascii="Times New Roman" w:hAnsi="Times New Roman" w:cs="Times New Roman"/>
          <w:b/>
          <w:bCs/>
          <w:sz w:val="28"/>
          <w:szCs w:val="28"/>
        </w:rPr>
        <w:t>-knockout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881"/>
        <w:gridCol w:w="1125"/>
        <w:gridCol w:w="915"/>
        <w:gridCol w:w="915"/>
        <w:gridCol w:w="2215"/>
        <w:gridCol w:w="1196"/>
      </w:tblGrid>
      <w:tr w:rsidR="00D50C67" w:rsidRPr="00AB7C37" w:rsidTr="00106D5B">
        <w:trPr>
          <w:trHeight w:val="396"/>
        </w:trPr>
        <w:tc>
          <w:tcPr>
            <w:tcW w:w="0" w:type="auto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bookmarkStart w:id="0" w:name="_GoBack"/>
            <w:bookmarkEnd w:id="0"/>
            <w:r w:rsidRPr="00AB7C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de-DE"/>
              </w:rPr>
              <w:t>TOP 25 upregulated genes</w:t>
            </w:r>
          </w:p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de-DE"/>
              </w:rPr>
              <w:t>(D4KO vs WT)</w:t>
            </w:r>
          </w:p>
        </w:tc>
        <w:tc>
          <w:tcPr>
            <w:tcW w:w="0" w:type="auto"/>
            <w:gridSpan w:val="3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de-DE"/>
              </w:rPr>
              <w:t>TOP 25 downregulated genes</w:t>
            </w:r>
          </w:p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de-DE"/>
              </w:rPr>
              <w:t xml:space="preserve"> (D4KO vs WT)</w:t>
            </w:r>
          </w:p>
        </w:tc>
      </w:tr>
      <w:tr w:rsidR="00D50C67" w:rsidRPr="00AB7C37" w:rsidTr="00106D5B">
        <w:trPr>
          <w:trHeight w:val="39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gen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log2 fold chang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gen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log2 fold chang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-value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Slc6a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4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33E-10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Tbc1d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6,1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Trak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4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59E-08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Cd163l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1,22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59E-08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Gbe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5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59E-08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lekha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59E-08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Coa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47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3,82E-08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proofErr w:type="spellStart"/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Abat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9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60E-08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ptc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50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4,16E-08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2410002F23Ri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9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34E-07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Nek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38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5,30E-08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proofErr w:type="spellStart"/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Gcat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65E-07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Hspa1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18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6,38E-08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Klhdc8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2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3,92E-07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Commd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62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23E-07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Nupr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78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7,47E-07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proofErr w:type="spellStart"/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Dlat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30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41E-07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lcd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11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Akap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51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76E-07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Mical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1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41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cyt1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39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4,08E-07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proofErr w:type="spellStart"/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Tkt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6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2,01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Golga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48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5,70E-07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Adamts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5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2,06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Frmd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8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7,25E-07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Mum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9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2,06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Errfi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89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8,04E-07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Abhd14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6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2,49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Slc25a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4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11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dlim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7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4,66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Akap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44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43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Xpo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6,84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Ell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7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2,16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Csrp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66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8,52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lastRenderedPageBreak/>
              <w:t>Klf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5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2,70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Meg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50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8,52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Tead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54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4,11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Slc50a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9,67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Slc25a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3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4,66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Mapk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33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9,80E-06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proofErr w:type="spellStart"/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Dld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3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4,66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Gstm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7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09E-05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proofErr w:type="spellStart"/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Cpox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50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5,30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proofErr w:type="spellStart"/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Whamm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6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38E-05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Dnaja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65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5,30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Rpl13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35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61E-05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Ammecr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8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6,67E-06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Per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84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91E-05</w:t>
            </w:r>
          </w:p>
        </w:tc>
      </w:tr>
      <w:tr w:rsidR="00D50C67" w:rsidRPr="00AB7C37" w:rsidTr="00106D5B">
        <w:trPr>
          <w:trHeight w:val="203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Dnajb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0,85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double" w:sz="4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D50C67" w:rsidRPr="00AB7C37" w:rsidRDefault="00D50C67" w:rsidP="00106D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2,81E-03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double" w:sz="4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  <w:lang w:eastAsia="de-DE"/>
              </w:rPr>
              <w:t>Iffo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-0,49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50C67" w:rsidRPr="00AB7C37" w:rsidRDefault="00D50C67" w:rsidP="00106D5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AB7C3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de-DE"/>
              </w:rPr>
              <w:t>1,91E-05</w:t>
            </w:r>
          </w:p>
        </w:tc>
      </w:tr>
    </w:tbl>
    <w:p w:rsidR="00D50C67" w:rsidRPr="00AB7C37" w:rsidRDefault="00D50C67" w:rsidP="00D50C67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AB7C37">
        <w:rPr>
          <w:rFonts w:ascii="Times New Roman" w:hAnsi="Times New Roman" w:cs="Times New Roman"/>
          <w:sz w:val="28"/>
          <w:szCs w:val="28"/>
        </w:rPr>
        <w:t xml:space="preserve">Cardiac transcriptome of wild type (WT) and </w:t>
      </w:r>
      <w:r w:rsidRPr="00AB7C37">
        <w:rPr>
          <w:rFonts w:ascii="Times New Roman" w:hAnsi="Times New Roman" w:cs="Times New Roman"/>
          <w:i/>
          <w:iCs/>
          <w:sz w:val="28"/>
          <w:szCs w:val="28"/>
        </w:rPr>
        <w:t>Tbc1d4</w:t>
      </w:r>
      <w:r w:rsidRPr="00AB7C37">
        <w:rPr>
          <w:rFonts w:ascii="Times New Roman" w:hAnsi="Times New Roman" w:cs="Times New Roman"/>
          <w:sz w:val="28"/>
          <w:szCs w:val="28"/>
        </w:rPr>
        <w:t xml:space="preserve">-deficient (D4KO) hearts from 3 weeks post-I/R samples were sequenced using </w:t>
      </w:r>
      <w:proofErr w:type="spellStart"/>
      <w:r w:rsidRPr="00AB7C37">
        <w:rPr>
          <w:rFonts w:ascii="Times New Roman" w:hAnsi="Times New Roman" w:cs="Times New Roman"/>
          <w:sz w:val="28"/>
          <w:szCs w:val="28"/>
        </w:rPr>
        <w:t>RNASequencing</w:t>
      </w:r>
      <w:proofErr w:type="spellEnd"/>
      <w:r w:rsidRPr="00AB7C37">
        <w:rPr>
          <w:rFonts w:ascii="Times New Roman" w:hAnsi="Times New Roman" w:cs="Times New Roman"/>
          <w:sz w:val="28"/>
          <w:szCs w:val="28"/>
        </w:rPr>
        <w:t xml:space="preserve"> and subsequently tested for differential gene expression. Significance threshold was set at an adjusted p-value of p&lt;0.01 (n=4).</w:t>
      </w:r>
    </w:p>
    <w:p w:rsidR="00D50C67" w:rsidRPr="00AB7C37" w:rsidRDefault="00D50C67" w:rsidP="00D50C67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D50C67" w:rsidRPr="00AB7C37" w:rsidRDefault="00D50C67" w:rsidP="00D50C67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AB7C37">
        <w:rPr>
          <w:rFonts w:ascii="Times New Roman" w:hAnsi="Times New Roman" w:cs="Times New Roman"/>
          <w:b/>
          <w:sz w:val="28"/>
          <w:szCs w:val="28"/>
        </w:rPr>
        <w:t>Supplementary Table S2: Primary antibody suppliers and Western Blotting concentrations.</w:t>
      </w:r>
      <w:r w:rsidRPr="00AB7C37">
        <w:rPr>
          <w:rFonts w:ascii="Times New Roman" w:hAnsi="Times New Roman" w:cs="Times New Roman"/>
          <w:sz w:val="28"/>
          <w:szCs w:val="28"/>
        </w:rPr>
        <w:fldChar w:fldCharType="begin"/>
      </w:r>
      <w:r w:rsidRPr="00AB7C37">
        <w:rPr>
          <w:rFonts w:ascii="Times New Roman" w:hAnsi="Times New Roman" w:cs="Times New Roman"/>
          <w:sz w:val="28"/>
          <w:szCs w:val="28"/>
        </w:rPr>
        <w:instrText xml:space="preserve"> ADDIN </w:instrText>
      </w:r>
      <w:r w:rsidRPr="00AB7C37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9"/>
        <w:gridCol w:w="4135"/>
        <w:gridCol w:w="2496"/>
      </w:tblGrid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Target protein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upplier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ncentration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T1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Generous gift from Dr. Anette 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chürmann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German Institute of Human Nutrition, Potsdam, Germany)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 (in 5% skim milk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T4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ustom made (Dr. 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adi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l-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asani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 (in 5% skim milk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GAPDH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ell Signaling (#2118), 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nvers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USA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5,000 (in 5% BSA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IF2α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ell Signaling (#9722), 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nvers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USA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2,500 (in 5% BSA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hospho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 eIF2α (Ser51)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ell Signaling (#9721), 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nvers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USA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 (in 5% skim milk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APK/JNK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ell Signaling (#9252), 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nvers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USA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 (in 5% skim milk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hospho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SAPK/JNK (Thr183/Tyr185)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ell Signaling (#4668), </w:t>
            </w: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nvers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USA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(in 5% skim milk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D36/FAT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&amp;D systems (MAB2519), Minneapolis, USA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 (in 5% skim milk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TP4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anta Cruz (sc-25670), Dallas, USA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 (in 5% skim milk/1xTBST)</w:t>
            </w:r>
          </w:p>
        </w:tc>
      </w:tr>
      <w:tr w:rsidR="00D50C67" w:rsidRPr="00AB7C37" w:rsidTr="00106D5B">
        <w:trPr>
          <w:trHeight w:val="690"/>
        </w:trPr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TP6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bnova</w:t>
            </w:r>
            <w:proofErr w:type="spellEnd"/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PAB27421), Taipei City, Taiwan</w:t>
            </w:r>
          </w:p>
        </w:tc>
        <w:tc>
          <w:tcPr>
            <w:tcW w:w="0" w:type="auto"/>
            <w:vAlign w:val="center"/>
          </w:tcPr>
          <w:p w:rsidR="00D50C67" w:rsidRPr="00AB7C37" w:rsidRDefault="00D50C67" w:rsidP="00106D5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B7C3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:1,000 (in 5% skim milk/1xTBST)</w:t>
            </w:r>
          </w:p>
        </w:tc>
      </w:tr>
    </w:tbl>
    <w:p w:rsidR="00E14107" w:rsidRDefault="00E14107"/>
    <w:sectPr w:rsidR="00E14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C67"/>
    <w:rsid w:val="00003969"/>
    <w:rsid w:val="00004520"/>
    <w:rsid w:val="00006A67"/>
    <w:rsid w:val="0001037E"/>
    <w:rsid w:val="00012137"/>
    <w:rsid w:val="000125E5"/>
    <w:rsid w:val="000134B6"/>
    <w:rsid w:val="00015A85"/>
    <w:rsid w:val="00031621"/>
    <w:rsid w:val="00035317"/>
    <w:rsid w:val="00041B92"/>
    <w:rsid w:val="00041DC5"/>
    <w:rsid w:val="00042164"/>
    <w:rsid w:val="00043B81"/>
    <w:rsid w:val="0004677D"/>
    <w:rsid w:val="00046C27"/>
    <w:rsid w:val="000470FF"/>
    <w:rsid w:val="00050AA2"/>
    <w:rsid w:val="000538C5"/>
    <w:rsid w:val="0005590C"/>
    <w:rsid w:val="00056906"/>
    <w:rsid w:val="00056908"/>
    <w:rsid w:val="000655C8"/>
    <w:rsid w:val="00065B67"/>
    <w:rsid w:val="0007271C"/>
    <w:rsid w:val="000739B6"/>
    <w:rsid w:val="00074129"/>
    <w:rsid w:val="00080756"/>
    <w:rsid w:val="00082021"/>
    <w:rsid w:val="00082D30"/>
    <w:rsid w:val="00084A43"/>
    <w:rsid w:val="000850A7"/>
    <w:rsid w:val="000B1000"/>
    <w:rsid w:val="000B439A"/>
    <w:rsid w:val="000B5BC4"/>
    <w:rsid w:val="000B65A8"/>
    <w:rsid w:val="000B6791"/>
    <w:rsid w:val="000C04D4"/>
    <w:rsid w:val="000C259D"/>
    <w:rsid w:val="000C3F00"/>
    <w:rsid w:val="000C6734"/>
    <w:rsid w:val="000D1868"/>
    <w:rsid w:val="000D3DCF"/>
    <w:rsid w:val="000E4FF3"/>
    <w:rsid w:val="000E6D3F"/>
    <w:rsid w:val="000F23E9"/>
    <w:rsid w:val="000F4FE6"/>
    <w:rsid w:val="000F64D6"/>
    <w:rsid w:val="001013D6"/>
    <w:rsid w:val="00105326"/>
    <w:rsid w:val="001119D0"/>
    <w:rsid w:val="001127B4"/>
    <w:rsid w:val="001149B8"/>
    <w:rsid w:val="00117D95"/>
    <w:rsid w:val="00121CEF"/>
    <w:rsid w:val="00123AA3"/>
    <w:rsid w:val="00123F97"/>
    <w:rsid w:val="00125232"/>
    <w:rsid w:val="00127450"/>
    <w:rsid w:val="00127F3E"/>
    <w:rsid w:val="00130242"/>
    <w:rsid w:val="00133F2B"/>
    <w:rsid w:val="00133F80"/>
    <w:rsid w:val="00135D18"/>
    <w:rsid w:val="001361F1"/>
    <w:rsid w:val="0014352F"/>
    <w:rsid w:val="00152E4E"/>
    <w:rsid w:val="00154085"/>
    <w:rsid w:val="00154113"/>
    <w:rsid w:val="001570A6"/>
    <w:rsid w:val="00160A59"/>
    <w:rsid w:val="00165CFF"/>
    <w:rsid w:val="00166B05"/>
    <w:rsid w:val="001705AA"/>
    <w:rsid w:val="001761B3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68C7"/>
    <w:rsid w:val="002074D6"/>
    <w:rsid w:val="002129B1"/>
    <w:rsid w:val="0021317F"/>
    <w:rsid w:val="002161F0"/>
    <w:rsid w:val="00216EDE"/>
    <w:rsid w:val="002170FC"/>
    <w:rsid w:val="00220A48"/>
    <w:rsid w:val="0022353C"/>
    <w:rsid w:val="00225EBE"/>
    <w:rsid w:val="002268FD"/>
    <w:rsid w:val="00226E62"/>
    <w:rsid w:val="00231EB1"/>
    <w:rsid w:val="00235772"/>
    <w:rsid w:val="00236B58"/>
    <w:rsid w:val="00245625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2129"/>
    <w:rsid w:val="002A2286"/>
    <w:rsid w:val="002A34FC"/>
    <w:rsid w:val="002A3661"/>
    <w:rsid w:val="002A3F83"/>
    <w:rsid w:val="002A7292"/>
    <w:rsid w:val="002B01DA"/>
    <w:rsid w:val="002B11AE"/>
    <w:rsid w:val="002B3F84"/>
    <w:rsid w:val="002B488D"/>
    <w:rsid w:val="002B6265"/>
    <w:rsid w:val="002C0585"/>
    <w:rsid w:val="002C074A"/>
    <w:rsid w:val="002C1063"/>
    <w:rsid w:val="002C5E63"/>
    <w:rsid w:val="002D0AA6"/>
    <w:rsid w:val="002D0CF0"/>
    <w:rsid w:val="002D1253"/>
    <w:rsid w:val="002D4C12"/>
    <w:rsid w:val="002D731C"/>
    <w:rsid w:val="002E0C83"/>
    <w:rsid w:val="002E4CF9"/>
    <w:rsid w:val="002E6578"/>
    <w:rsid w:val="002F218B"/>
    <w:rsid w:val="002F5B56"/>
    <w:rsid w:val="002F7775"/>
    <w:rsid w:val="00302078"/>
    <w:rsid w:val="003037EC"/>
    <w:rsid w:val="00303E70"/>
    <w:rsid w:val="00305E14"/>
    <w:rsid w:val="0031116B"/>
    <w:rsid w:val="00316559"/>
    <w:rsid w:val="003202EA"/>
    <w:rsid w:val="00321435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0405"/>
    <w:rsid w:val="0036256A"/>
    <w:rsid w:val="0036483E"/>
    <w:rsid w:val="00365DFB"/>
    <w:rsid w:val="00366A77"/>
    <w:rsid w:val="003730EA"/>
    <w:rsid w:val="003813CE"/>
    <w:rsid w:val="003814F1"/>
    <w:rsid w:val="00390A82"/>
    <w:rsid w:val="00391142"/>
    <w:rsid w:val="0039263A"/>
    <w:rsid w:val="00395701"/>
    <w:rsid w:val="00395893"/>
    <w:rsid w:val="003A1AFB"/>
    <w:rsid w:val="003A6307"/>
    <w:rsid w:val="003A6576"/>
    <w:rsid w:val="003B3DA8"/>
    <w:rsid w:val="003B4F6B"/>
    <w:rsid w:val="003B6B64"/>
    <w:rsid w:val="003C30DB"/>
    <w:rsid w:val="003C36F9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86C"/>
    <w:rsid w:val="00400B6C"/>
    <w:rsid w:val="00401CEF"/>
    <w:rsid w:val="00403689"/>
    <w:rsid w:val="00404539"/>
    <w:rsid w:val="004137B3"/>
    <w:rsid w:val="004151ED"/>
    <w:rsid w:val="0041569D"/>
    <w:rsid w:val="0042120A"/>
    <w:rsid w:val="00421DA0"/>
    <w:rsid w:val="00436DA3"/>
    <w:rsid w:val="004442B2"/>
    <w:rsid w:val="00444EF1"/>
    <w:rsid w:val="00452EC7"/>
    <w:rsid w:val="004572C8"/>
    <w:rsid w:val="0046212E"/>
    <w:rsid w:val="0047086A"/>
    <w:rsid w:val="00472368"/>
    <w:rsid w:val="00472884"/>
    <w:rsid w:val="00473DC0"/>
    <w:rsid w:val="0047461C"/>
    <w:rsid w:val="0047652F"/>
    <w:rsid w:val="004805C2"/>
    <w:rsid w:val="00481BDD"/>
    <w:rsid w:val="004822A9"/>
    <w:rsid w:val="004825FD"/>
    <w:rsid w:val="004844F1"/>
    <w:rsid w:val="004858B0"/>
    <w:rsid w:val="00486C4D"/>
    <w:rsid w:val="0048752D"/>
    <w:rsid w:val="00497461"/>
    <w:rsid w:val="004B3769"/>
    <w:rsid w:val="004B5B72"/>
    <w:rsid w:val="004B6A29"/>
    <w:rsid w:val="004B75B5"/>
    <w:rsid w:val="004C0B02"/>
    <w:rsid w:val="004C0CBA"/>
    <w:rsid w:val="004C3719"/>
    <w:rsid w:val="004C59D5"/>
    <w:rsid w:val="004C70FD"/>
    <w:rsid w:val="004D3540"/>
    <w:rsid w:val="004D6286"/>
    <w:rsid w:val="004E15AA"/>
    <w:rsid w:val="004E353E"/>
    <w:rsid w:val="004F3469"/>
    <w:rsid w:val="00507D41"/>
    <w:rsid w:val="0051177C"/>
    <w:rsid w:val="005128BA"/>
    <w:rsid w:val="005130AD"/>
    <w:rsid w:val="005134A0"/>
    <w:rsid w:val="00514801"/>
    <w:rsid w:val="00515F3B"/>
    <w:rsid w:val="005172BB"/>
    <w:rsid w:val="00517E9C"/>
    <w:rsid w:val="00521712"/>
    <w:rsid w:val="00523FD6"/>
    <w:rsid w:val="00526E9C"/>
    <w:rsid w:val="00526F03"/>
    <w:rsid w:val="00527524"/>
    <w:rsid w:val="00534C21"/>
    <w:rsid w:val="00537C01"/>
    <w:rsid w:val="00540213"/>
    <w:rsid w:val="00544CE4"/>
    <w:rsid w:val="00547C60"/>
    <w:rsid w:val="00550816"/>
    <w:rsid w:val="005562F2"/>
    <w:rsid w:val="0055786C"/>
    <w:rsid w:val="00564363"/>
    <w:rsid w:val="00565058"/>
    <w:rsid w:val="00566F7C"/>
    <w:rsid w:val="00571462"/>
    <w:rsid w:val="00575C92"/>
    <w:rsid w:val="00586ACB"/>
    <w:rsid w:val="00593743"/>
    <w:rsid w:val="005A427D"/>
    <w:rsid w:val="005A570D"/>
    <w:rsid w:val="005C48D1"/>
    <w:rsid w:val="005C6EDB"/>
    <w:rsid w:val="005D03ED"/>
    <w:rsid w:val="005D314B"/>
    <w:rsid w:val="005E19F2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25E6"/>
    <w:rsid w:val="00623193"/>
    <w:rsid w:val="0062366D"/>
    <w:rsid w:val="006272D4"/>
    <w:rsid w:val="00632071"/>
    <w:rsid w:val="0063364E"/>
    <w:rsid w:val="006363D4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1A41"/>
    <w:rsid w:val="00665810"/>
    <w:rsid w:val="006661FD"/>
    <w:rsid w:val="00670A5A"/>
    <w:rsid w:val="00671DFC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A3095"/>
    <w:rsid w:val="006A7AB5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8FA"/>
    <w:rsid w:val="00717ACE"/>
    <w:rsid w:val="007232AB"/>
    <w:rsid w:val="00725BAF"/>
    <w:rsid w:val="007264B4"/>
    <w:rsid w:val="00726E3B"/>
    <w:rsid w:val="007312DE"/>
    <w:rsid w:val="00732CBC"/>
    <w:rsid w:val="00733B35"/>
    <w:rsid w:val="00736EE7"/>
    <w:rsid w:val="00740C32"/>
    <w:rsid w:val="0074467E"/>
    <w:rsid w:val="007470EE"/>
    <w:rsid w:val="00747DF9"/>
    <w:rsid w:val="007556A7"/>
    <w:rsid w:val="00755789"/>
    <w:rsid w:val="007605FF"/>
    <w:rsid w:val="00760F71"/>
    <w:rsid w:val="00763A54"/>
    <w:rsid w:val="00763DAE"/>
    <w:rsid w:val="00764B0C"/>
    <w:rsid w:val="0076524C"/>
    <w:rsid w:val="00766BBF"/>
    <w:rsid w:val="007670C2"/>
    <w:rsid w:val="00767F6A"/>
    <w:rsid w:val="00776C10"/>
    <w:rsid w:val="0078027D"/>
    <w:rsid w:val="00782DEE"/>
    <w:rsid w:val="007869B8"/>
    <w:rsid w:val="007871E7"/>
    <w:rsid w:val="007907AB"/>
    <w:rsid w:val="007918FE"/>
    <w:rsid w:val="0079240E"/>
    <w:rsid w:val="00792835"/>
    <w:rsid w:val="0079476E"/>
    <w:rsid w:val="007A0F75"/>
    <w:rsid w:val="007A39FC"/>
    <w:rsid w:val="007A53B8"/>
    <w:rsid w:val="007A6DE0"/>
    <w:rsid w:val="007B29C2"/>
    <w:rsid w:val="007B4E34"/>
    <w:rsid w:val="007D033B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0442"/>
    <w:rsid w:val="00811DA7"/>
    <w:rsid w:val="00827173"/>
    <w:rsid w:val="00832C0F"/>
    <w:rsid w:val="0083348F"/>
    <w:rsid w:val="00833C0A"/>
    <w:rsid w:val="008345E6"/>
    <w:rsid w:val="00841646"/>
    <w:rsid w:val="00843F35"/>
    <w:rsid w:val="008452F4"/>
    <w:rsid w:val="00845439"/>
    <w:rsid w:val="00850E0E"/>
    <w:rsid w:val="00850EB4"/>
    <w:rsid w:val="00851F75"/>
    <w:rsid w:val="00852B11"/>
    <w:rsid w:val="00855098"/>
    <w:rsid w:val="00861EB9"/>
    <w:rsid w:val="00862658"/>
    <w:rsid w:val="00862BC9"/>
    <w:rsid w:val="008702A4"/>
    <w:rsid w:val="00870EA1"/>
    <w:rsid w:val="00877162"/>
    <w:rsid w:val="0088062D"/>
    <w:rsid w:val="008933AD"/>
    <w:rsid w:val="00894B04"/>
    <w:rsid w:val="008A5193"/>
    <w:rsid w:val="008A544D"/>
    <w:rsid w:val="008A7D9A"/>
    <w:rsid w:val="008B0634"/>
    <w:rsid w:val="008B2F41"/>
    <w:rsid w:val="008B32A0"/>
    <w:rsid w:val="008B3F62"/>
    <w:rsid w:val="008C2556"/>
    <w:rsid w:val="008C2784"/>
    <w:rsid w:val="008C301F"/>
    <w:rsid w:val="008D161C"/>
    <w:rsid w:val="008D2A30"/>
    <w:rsid w:val="008E134B"/>
    <w:rsid w:val="008E1393"/>
    <w:rsid w:val="008E549B"/>
    <w:rsid w:val="008E626F"/>
    <w:rsid w:val="008E630A"/>
    <w:rsid w:val="008E7FE5"/>
    <w:rsid w:val="008F3D4A"/>
    <w:rsid w:val="009034CC"/>
    <w:rsid w:val="009044D3"/>
    <w:rsid w:val="009102F0"/>
    <w:rsid w:val="00911D39"/>
    <w:rsid w:val="009120E2"/>
    <w:rsid w:val="00912ED8"/>
    <w:rsid w:val="009131B1"/>
    <w:rsid w:val="009131C8"/>
    <w:rsid w:val="009135B2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7D4"/>
    <w:rsid w:val="00930924"/>
    <w:rsid w:val="00931EFB"/>
    <w:rsid w:val="00934955"/>
    <w:rsid w:val="00936A54"/>
    <w:rsid w:val="00941AA9"/>
    <w:rsid w:val="009429D3"/>
    <w:rsid w:val="0094720C"/>
    <w:rsid w:val="00960FAB"/>
    <w:rsid w:val="00961ED2"/>
    <w:rsid w:val="00966739"/>
    <w:rsid w:val="00966BEF"/>
    <w:rsid w:val="00971830"/>
    <w:rsid w:val="0097220F"/>
    <w:rsid w:val="00981A34"/>
    <w:rsid w:val="00983248"/>
    <w:rsid w:val="00983D65"/>
    <w:rsid w:val="00984710"/>
    <w:rsid w:val="0099170F"/>
    <w:rsid w:val="00992B44"/>
    <w:rsid w:val="009978B4"/>
    <w:rsid w:val="00997E36"/>
    <w:rsid w:val="009A3A53"/>
    <w:rsid w:val="009A4364"/>
    <w:rsid w:val="009B6923"/>
    <w:rsid w:val="009C057F"/>
    <w:rsid w:val="009C1664"/>
    <w:rsid w:val="009C2F9D"/>
    <w:rsid w:val="009C4064"/>
    <w:rsid w:val="009C43C8"/>
    <w:rsid w:val="009C4DA2"/>
    <w:rsid w:val="009C62E0"/>
    <w:rsid w:val="009D1ADD"/>
    <w:rsid w:val="009D2A6F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9F7E91"/>
    <w:rsid w:val="00A0058C"/>
    <w:rsid w:val="00A02711"/>
    <w:rsid w:val="00A02A7D"/>
    <w:rsid w:val="00A02ED7"/>
    <w:rsid w:val="00A12248"/>
    <w:rsid w:val="00A122C9"/>
    <w:rsid w:val="00A1398D"/>
    <w:rsid w:val="00A1713F"/>
    <w:rsid w:val="00A258F4"/>
    <w:rsid w:val="00A26657"/>
    <w:rsid w:val="00A30D37"/>
    <w:rsid w:val="00A373D2"/>
    <w:rsid w:val="00A41B18"/>
    <w:rsid w:val="00A41F4F"/>
    <w:rsid w:val="00A5327A"/>
    <w:rsid w:val="00A53C1A"/>
    <w:rsid w:val="00A65BA3"/>
    <w:rsid w:val="00A65DE9"/>
    <w:rsid w:val="00A6689F"/>
    <w:rsid w:val="00A67E14"/>
    <w:rsid w:val="00A756CB"/>
    <w:rsid w:val="00A81121"/>
    <w:rsid w:val="00A8554A"/>
    <w:rsid w:val="00A93A48"/>
    <w:rsid w:val="00A95FCD"/>
    <w:rsid w:val="00AA0E43"/>
    <w:rsid w:val="00AA38DA"/>
    <w:rsid w:val="00AA421F"/>
    <w:rsid w:val="00AA50C7"/>
    <w:rsid w:val="00AA6268"/>
    <w:rsid w:val="00AA684F"/>
    <w:rsid w:val="00AA7214"/>
    <w:rsid w:val="00AC016B"/>
    <w:rsid w:val="00AC0848"/>
    <w:rsid w:val="00AC231E"/>
    <w:rsid w:val="00AC26E8"/>
    <w:rsid w:val="00AC390D"/>
    <w:rsid w:val="00AC5B23"/>
    <w:rsid w:val="00AC6F42"/>
    <w:rsid w:val="00AD198C"/>
    <w:rsid w:val="00AD4A90"/>
    <w:rsid w:val="00AD7021"/>
    <w:rsid w:val="00AE5C51"/>
    <w:rsid w:val="00AF1D87"/>
    <w:rsid w:val="00AF2115"/>
    <w:rsid w:val="00AF5936"/>
    <w:rsid w:val="00AF68A0"/>
    <w:rsid w:val="00AF77CD"/>
    <w:rsid w:val="00B040C5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2D8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3FD5"/>
    <w:rsid w:val="00BE511A"/>
    <w:rsid w:val="00BE61D2"/>
    <w:rsid w:val="00BF0EFA"/>
    <w:rsid w:val="00BF5A97"/>
    <w:rsid w:val="00C05C50"/>
    <w:rsid w:val="00C079E5"/>
    <w:rsid w:val="00C15F1B"/>
    <w:rsid w:val="00C160CB"/>
    <w:rsid w:val="00C20133"/>
    <w:rsid w:val="00C31BE3"/>
    <w:rsid w:val="00C34A3D"/>
    <w:rsid w:val="00C41E69"/>
    <w:rsid w:val="00C42858"/>
    <w:rsid w:val="00C447EA"/>
    <w:rsid w:val="00C45A57"/>
    <w:rsid w:val="00C51E89"/>
    <w:rsid w:val="00C53529"/>
    <w:rsid w:val="00C7052B"/>
    <w:rsid w:val="00C70F85"/>
    <w:rsid w:val="00C72266"/>
    <w:rsid w:val="00C7738D"/>
    <w:rsid w:val="00C86218"/>
    <w:rsid w:val="00C871A1"/>
    <w:rsid w:val="00C87B48"/>
    <w:rsid w:val="00C91651"/>
    <w:rsid w:val="00C919E4"/>
    <w:rsid w:val="00C934E0"/>
    <w:rsid w:val="00C95FFE"/>
    <w:rsid w:val="00CA2D6A"/>
    <w:rsid w:val="00CA6D3E"/>
    <w:rsid w:val="00CB340F"/>
    <w:rsid w:val="00CC015D"/>
    <w:rsid w:val="00CC3FBD"/>
    <w:rsid w:val="00CC5B04"/>
    <w:rsid w:val="00CC6686"/>
    <w:rsid w:val="00CD0ADC"/>
    <w:rsid w:val="00CD1E78"/>
    <w:rsid w:val="00CD4061"/>
    <w:rsid w:val="00CE0541"/>
    <w:rsid w:val="00CE3458"/>
    <w:rsid w:val="00CE36E6"/>
    <w:rsid w:val="00CE5717"/>
    <w:rsid w:val="00CE7C33"/>
    <w:rsid w:val="00CF1C79"/>
    <w:rsid w:val="00CF4045"/>
    <w:rsid w:val="00CF4F21"/>
    <w:rsid w:val="00D00545"/>
    <w:rsid w:val="00D00968"/>
    <w:rsid w:val="00D01444"/>
    <w:rsid w:val="00D021A0"/>
    <w:rsid w:val="00D04782"/>
    <w:rsid w:val="00D10339"/>
    <w:rsid w:val="00D10612"/>
    <w:rsid w:val="00D14B9A"/>
    <w:rsid w:val="00D2166E"/>
    <w:rsid w:val="00D2346C"/>
    <w:rsid w:val="00D25558"/>
    <w:rsid w:val="00D37BCC"/>
    <w:rsid w:val="00D45ED4"/>
    <w:rsid w:val="00D464FC"/>
    <w:rsid w:val="00D4701A"/>
    <w:rsid w:val="00D475EF"/>
    <w:rsid w:val="00D47748"/>
    <w:rsid w:val="00D505F2"/>
    <w:rsid w:val="00D50602"/>
    <w:rsid w:val="00D50C67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754BC"/>
    <w:rsid w:val="00D82E74"/>
    <w:rsid w:val="00D84581"/>
    <w:rsid w:val="00D87DED"/>
    <w:rsid w:val="00D90193"/>
    <w:rsid w:val="00D912BA"/>
    <w:rsid w:val="00D9766B"/>
    <w:rsid w:val="00DA4167"/>
    <w:rsid w:val="00DA4913"/>
    <w:rsid w:val="00DA7B69"/>
    <w:rsid w:val="00DB4E9C"/>
    <w:rsid w:val="00DB5605"/>
    <w:rsid w:val="00DB6F32"/>
    <w:rsid w:val="00DB7A00"/>
    <w:rsid w:val="00DC16E7"/>
    <w:rsid w:val="00DC1A1B"/>
    <w:rsid w:val="00DC3493"/>
    <w:rsid w:val="00DC55D2"/>
    <w:rsid w:val="00DC66B3"/>
    <w:rsid w:val="00DD03D4"/>
    <w:rsid w:val="00DD3D4A"/>
    <w:rsid w:val="00DE0C5E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15D49"/>
    <w:rsid w:val="00E17728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64476"/>
    <w:rsid w:val="00E67E2F"/>
    <w:rsid w:val="00E75F1F"/>
    <w:rsid w:val="00E75FAA"/>
    <w:rsid w:val="00E85293"/>
    <w:rsid w:val="00E8595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2FE"/>
    <w:rsid w:val="00EB3500"/>
    <w:rsid w:val="00EB583E"/>
    <w:rsid w:val="00EB64BA"/>
    <w:rsid w:val="00EC0C23"/>
    <w:rsid w:val="00EC332B"/>
    <w:rsid w:val="00EC39B2"/>
    <w:rsid w:val="00ED12E9"/>
    <w:rsid w:val="00ED1428"/>
    <w:rsid w:val="00ED3AEC"/>
    <w:rsid w:val="00ED67D8"/>
    <w:rsid w:val="00ED6ED6"/>
    <w:rsid w:val="00EE0069"/>
    <w:rsid w:val="00EE2BB0"/>
    <w:rsid w:val="00EE3B04"/>
    <w:rsid w:val="00EE5A1E"/>
    <w:rsid w:val="00EE5A64"/>
    <w:rsid w:val="00EE737D"/>
    <w:rsid w:val="00EF0F08"/>
    <w:rsid w:val="00EF37D0"/>
    <w:rsid w:val="00EF4E98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313B0"/>
    <w:rsid w:val="00F32929"/>
    <w:rsid w:val="00F401D7"/>
    <w:rsid w:val="00F43CD5"/>
    <w:rsid w:val="00F44269"/>
    <w:rsid w:val="00F443EF"/>
    <w:rsid w:val="00F45ECF"/>
    <w:rsid w:val="00F507FA"/>
    <w:rsid w:val="00F51980"/>
    <w:rsid w:val="00F56013"/>
    <w:rsid w:val="00F615AD"/>
    <w:rsid w:val="00F65057"/>
    <w:rsid w:val="00F67350"/>
    <w:rsid w:val="00F7046C"/>
    <w:rsid w:val="00F7081D"/>
    <w:rsid w:val="00F74C01"/>
    <w:rsid w:val="00F75C92"/>
    <w:rsid w:val="00F8069E"/>
    <w:rsid w:val="00F81C1F"/>
    <w:rsid w:val="00F87013"/>
    <w:rsid w:val="00F90B60"/>
    <w:rsid w:val="00F920A5"/>
    <w:rsid w:val="00F93C56"/>
    <w:rsid w:val="00F9487E"/>
    <w:rsid w:val="00F96F90"/>
    <w:rsid w:val="00FA31F3"/>
    <w:rsid w:val="00FA5D55"/>
    <w:rsid w:val="00FB01BC"/>
    <w:rsid w:val="00FB0264"/>
    <w:rsid w:val="00FB6C2E"/>
    <w:rsid w:val="00FB756E"/>
    <w:rsid w:val="00FC4056"/>
    <w:rsid w:val="00FE0058"/>
    <w:rsid w:val="00FE22B5"/>
    <w:rsid w:val="00FE402B"/>
    <w:rsid w:val="00FE4485"/>
    <w:rsid w:val="00FE5BF5"/>
    <w:rsid w:val="00FE6626"/>
    <w:rsid w:val="00FF39B9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6F0DD-38CB-4A29-BF93-5262DC066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C6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3-01-20T12:12:00Z</dcterms:created>
  <dcterms:modified xsi:type="dcterms:W3CDTF">2023-01-20T12:14:00Z</dcterms:modified>
</cp:coreProperties>
</file>